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Table S1. Detail list of recombinant fragments cloned: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86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2"/>
        <w:gridCol w:w="1134"/>
        <w:gridCol w:w="1418"/>
        <w:gridCol w:w="1417"/>
        <w:gridCol w:w="1276"/>
      </w:tblGrid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oned Insert and site in pETDuet</w:t>
            </w:r>
            <w:r>
              <w:rPr>
                <w:b/>
                <w:sz w:val="20"/>
                <w:szCs w:val="20"/>
                <w:vertAlign w:val="superscript"/>
              </w:rPr>
              <w:t>(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oned DNA (bp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timated length (aa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ressed size (kD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itions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-KLP64DS (MCS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25-P589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P64DS (MCS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25-P589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-KLP68DS (MCS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23-P584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P68DS (MCS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23-P584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-KLP64D-SN1 (MCS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25-L506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-KLP64D-SC1 (MCS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507-P589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P64D-SC1 (MCS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507-P589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-KLP64D-SN2(MCS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25-Q528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-KLP64D-SC2-T(MCS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29-Y677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P64D-SC2-T (MCS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29-Y677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-KLP68D-SN1(MCS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23-I501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P68D-SN1 (MCS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23-I501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-KLP68D-SC1(MCS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502-P584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P68D-SC1 (MCS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502-P584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-KLP68D-SN2MCS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23-V520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P68D-SN2 (MCS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23-V520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-KLP68D-SC2-T(MCS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521-K784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P68D-SC2-T (MCS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521-K784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-KLP64D-T(MCS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590-Y677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-KLP68D-T(MCS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585-K784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GST-KLP64D-NS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I-674P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/>
            </w:pPr>
            <w:r>
              <w:rPr>
                <w:sz w:val="20"/>
                <w:szCs w:val="20"/>
                <w:vertAlign w:val="superscript"/>
              </w:rPr>
              <w:t>#</w:t>
            </w:r>
            <w:r>
              <w:rPr>
                <w:sz w:val="20"/>
                <w:szCs w:val="20"/>
              </w:rPr>
              <w:t>His-KLP68D-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20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62-I58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2T07:32:00Z</dcterms:created>
  <dc:creator>tifr</dc:creator>
  <dc:description/>
  <dc:language>en-US</dc:language>
  <cp:lastModifiedBy>tifr</cp:lastModifiedBy>
  <dcterms:modified xsi:type="dcterms:W3CDTF">2012-09-02T07:32:00Z</dcterms:modified>
  <cp:revision>2</cp:revision>
  <dc:subject/>
  <dc:title/>
</cp:coreProperties>
</file>